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412E" w14:textId="3F3C02D7" w:rsidR="00545148" w:rsidRPr="003F04C6" w:rsidRDefault="00000000">
      <w:pPr>
        <w:rPr>
          <w:rFonts w:ascii="Arial" w:hAnsi="Arial" w:cs="Arial"/>
          <w:sz w:val="20"/>
          <w:szCs w:val="20"/>
        </w:rPr>
      </w:pPr>
    </w:p>
    <w:p w14:paraId="7C45CAAB" w14:textId="0755C526" w:rsidR="002379DF" w:rsidRPr="003F04C6" w:rsidRDefault="002762CA">
      <w:pPr>
        <w:rPr>
          <w:rFonts w:ascii="Arial" w:hAnsi="Arial" w:cs="Arial"/>
          <w:sz w:val="20"/>
          <w:szCs w:val="20"/>
        </w:rPr>
      </w:pPr>
      <w:r w:rsidRPr="002762CA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Table </w:t>
      </w:r>
      <w:r w:rsidR="00D831DE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  <w:r w:rsidR="002379DF" w:rsidRPr="003F04C6">
        <w:rPr>
          <w:rFonts w:ascii="Arial" w:hAnsi="Arial" w:cs="Arial"/>
          <w:sz w:val="20"/>
          <w:szCs w:val="20"/>
        </w:rPr>
        <w:t>The prediction results of DANN, EIGEN, FATHMM, LRT, Mutation Taster, GERP, and CADD analysis for c.954C&gt;A.</w:t>
      </w: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8"/>
        <w:gridCol w:w="1892"/>
        <w:gridCol w:w="1938"/>
        <w:gridCol w:w="1932"/>
      </w:tblGrid>
      <w:tr w:rsidR="002379DF" w:rsidRPr="002379DF" w14:paraId="6624C993" w14:textId="77777777" w:rsidTr="002379DF">
        <w:trPr>
          <w:trHeight w:val="409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F70B2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ngin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3329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94B43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Indicative Predictio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912D8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Rankscore</w:t>
            </w:r>
          </w:p>
        </w:tc>
      </w:tr>
      <w:tr w:rsidR="002379DF" w:rsidRPr="002379DF" w14:paraId="7B8A15EF" w14:textId="77777777" w:rsidTr="002379DF">
        <w:trPr>
          <w:trHeight w:val="409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5F5D4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AN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48F4B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969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A22D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6551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038</w:t>
            </w:r>
          </w:p>
        </w:tc>
      </w:tr>
      <w:tr w:rsidR="002379DF" w:rsidRPr="002379DF" w14:paraId="452C2E15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86AD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IG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754B4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64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969D1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D2408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7634</w:t>
            </w:r>
          </w:p>
        </w:tc>
      </w:tr>
      <w:tr w:rsidR="002379DF" w:rsidRPr="002379DF" w14:paraId="672F0F2C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0BA0A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IGEN P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DE661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49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BDB6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DA35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6762</w:t>
            </w:r>
          </w:p>
        </w:tc>
      </w:tr>
      <w:tr w:rsidR="002379DF" w:rsidRPr="002379DF" w14:paraId="5AEDE945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6066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FATHMM-MK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00A63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6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B4C9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4E69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4529</w:t>
            </w:r>
          </w:p>
        </w:tc>
      </w:tr>
      <w:tr w:rsidR="002379DF" w:rsidRPr="002379DF" w14:paraId="43F99694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D66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FATHMM-X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1160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17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7AD56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BA6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3042</w:t>
            </w:r>
          </w:p>
        </w:tc>
      </w:tr>
      <w:tr w:rsidR="002379DF" w:rsidRPr="002379DF" w14:paraId="5B44CB35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2815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LR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8845A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A4ECF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E1412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433</w:t>
            </w:r>
          </w:p>
        </w:tc>
      </w:tr>
      <w:tr w:rsidR="002379DF" w:rsidRPr="002379DF" w14:paraId="2478F222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493D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MutationTas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83B93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27781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isease causing automa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F688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2379DF" w:rsidRPr="002379DF" w14:paraId="187E985B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DD0F3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GERP++_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5E8E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390C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4D22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79DF" w:rsidRPr="002379DF" w14:paraId="7416E107" w14:textId="77777777" w:rsidTr="002379DF">
        <w:trPr>
          <w:trHeight w:val="409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79667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CADD_raw_rankscor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1C1D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709F6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5F1B7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144FD2" w14:textId="08694FE1" w:rsidR="002379DF" w:rsidRDefault="002379DF">
      <w:pPr>
        <w:rPr>
          <w:rFonts w:ascii="Arial" w:hAnsi="Arial" w:cs="Arial"/>
          <w:sz w:val="20"/>
          <w:szCs w:val="20"/>
        </w:rPr>
      </w:pPr>
    </w:p>
    <w:p w14:paraId="4B2A1C1E" w14:textId="77777777" w:rsidR="00AF7E3C" w:rsidRPr="003F04C6" w:rsidRDefault="00AF7E3C">
      <w:pPr>
        <w:rPr>
          <w:rFonts w:ascii="Arial" w:hAnsi="Arial" w:cs="Arial"/>
          <w:sz w:val="20"/>
          <w:szCs w:val="20"/>
        </w:rPr>
      </w:pPr>
    </w:p>
    <w:sectPr w:rsidR="00AF7E3C" w:rsidRPr="003F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2B59F" w14:textId="77777777" w:rsidR="002D0F84" w:rsidRDefault="002D0F84" w:rsidP="002379DF">
      <w:r>
        <w:separator/>
      </w:r>
    </w:p>
  </w:endnote>
  <w:endnote w:type="continuationSeparator" w:id="0">
    <w:p w14:paraId="5CE96987" w14:textId="77777777" w:rsidR="002D0F84" w:rsidRDefault="002D0F84" w:rsidP="0023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C6358" w14:textId="77777777" w:rsidR="002D0F84" w:rsidRDefault="002D0F84" w:rsidP="002379DF">
      <w:r>
        <w:separator/>
      </w:r>
    </w:p>
  </w:footnote>
  <w:footnote w:type="continuationSeparator" w:id="0">
    <w:p w14:paraId="0700D1E8" w14:textId="77777777" w:rsidR="002D0F84" w:rsidRDefault="002D0F84" w:rsidP="0023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49F7"/>
    <w:rsid w:val="000E7AF0"/>
    <w:rsid w:val="000F23BD"/>
    <w:rsid w:val="000F3F5C"/>
    <w:rsid w:val="001449F7"/>
    <w:rsid w:val="002379DF"/>
    <w:rsid w:val="002762CA"/>
    <w:rsid w:val="002D0F84"/>
    <w:rsid w:val="003F04C6"/>
    <w:rsid w:val="005951CA"/>
    <w:rsid w:val="00810F20"/>
    <w:rsid w:val="009930E9"/>
    <w:rsid w:val="00AF7E3C"/>
    <w:rsid w:val="00BB178F"/>
    <w:rsid w:val="00D831DE"/>
    <w:rsid w:val="00EA7D4E"/>
    <w:rsid w:val="00F81E60"/>
    <w:rsid w:val="00FB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D3714"/>
  <w15:chartTrackingRefBased/>
  <w15:docId w15:val="{08A8456B-F726-4B71-B649-538C227A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9DF"/>
    <w:rPr>
      <w:sz w:val="18"/>
      <w:szCs w:val="18"/>
    </w:rPr>
  </w:style>
  <w:style w:type="table" w:styleId="a7">
    <w:name w:val="Table Grid"/>
    <w:basedOn w:val="a1"/>
    <w:uiPriority w:val="59"/>
    <w:rsid w:val="00237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ueping</dc:creator>
  <cp:keywords/>
  <dc:description/>
  <cp:lastModifiedBy>Gao Xueping</cp:lastModifiedBy>
  <cp:revision>10</cp:revision>
  <dcterms:created xsi:type="dcterms:W3CDTF">2022-10-31T03:06:00Z</dcterms:created>
  <dcterms:modified xsi:type="dcterms:W3CDTF">2022-12-09T00:54:00Z</dcterms:modified>
</cp:coreProperties>
</file>